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13F31" w14:textId="77777777" w:rsidR="004E1F3D" w:rsidRPr="008E4C31" w:rsidRDefault="004E1F3D" w:rsidP="004E1F3D">
      <w:pPr>
        <w:spacing w:line="480" w:lineRule="auto"/>
        <w:rPr>
          <w:b/>
          <w:bCs/>
        </w:rPr>
      </w:pPr>
      <w:bookmarkStart w:id="0" w:name="_GoBack"/>
      <w:bookmarkEnd w:id="0"/>
      <w:r w:rsidRPr="004A0621">
        <w:rPr>
          <w:b/>
          <w:bCs/>
        </w:rPr>
        <w:t>APPENDIX</w:t>
      </w:r>
    </w:p>
    <w:p w14:paraId="7D12330F" w14:textId="77777777" w:rsidR="004E1F3D" w:rsidRPr="008E4C31" w:rsidRDefault="004E1F3D" w:rsidP="004E1F3D">
      <w:pPr>
        <w:spacing w:line="480" w:lineRule="auto"/>
        <w:rPr>
          <w:b/>
        </w:rPr>
      </w:pPr>
      <w:r w:rsidRPr="004A0621">
        <w:rPr>
          <w:b/>
          <w:lang w:val="en-US"/>
        </w:rPr>
        <w:t xml:space="preserve">Search Strategy for MEDLINE (OVID) </w:t>
      </w:r>
      <w:r w:rsidRPr="004A0621">
        <w:rPr>
          <w:b/>
          <w:color w:val="0A0905"/>
          <w:shd w:val="clear" w:color="auto" w:fill="FFFFFF"/>
        </w:rPr>
        <w:t>1946 to April 03, 2020</w:t>
      </w:r>
    </w:p>
    <w:p w14:paraId="3E3DB4D2" w14:textId="77777777" w:rsidR="004E1F3D" w:rsidRPr="004A0621" w:rsidRDefault="004E1F3D" w:rsidP="004E1F3D">
      <w:pPr>
        <w:spacing w:line="480" w:lineRule="auto"/>
        <w:rPr>
          <w:b/>
          <w:iCs/>
          <w:lang w:val="en-US"/>
        </w:rPr>
      </w:pPr>
      <w:r w:rsidRPr="004A0621">
        <w:rPr>
          <w:b/>
          <w:iCs/>
          <w:lang w:val="en-US"/>
        </w:rPr>
        <w:t xml:space="preserve">Part A: Generic search for randomized controlled trials </w:t>
      </w:r>
    </w:p>
    <w:p w14:paraId="604EA531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. randomized controlled trial.pt.</w:t>
      </w:r>
    </w:p>
    <w:p w14:paraId="44243EE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. controlled clinical trial.pt.</w:t>
      </w:r>
    </w:p>
    <w:p w14:paraId="3D8D6E7F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. comparative study.pt.</w:t>
      </w:r>
    </w:p>
    <w:p w14:paraId="75D4C46B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4. clinical trial.pt.</w:t>
      </w:r>
    </w:p>
    <w:p w14:paraId="7E80253E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5. random*.ab.</w:t>
      </w:r>
    </w:p>
    <w:p w14:paraId="1521BCC7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6. placebo.ab,ti.</w:t>
      </w:r>
    </w:p>
    <w:p w14:paraId="4A53DE82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7. drug therapy.fs.</w:t>
      </w:r>
    </w:p>
    <w:p w14:paraId="0E8BEE42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8. trial.ab,ti.</w:t>
      </w:r>
    </w:p>
    <w:p w14:paraId="294002F7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9. groups.ab,ti.</w:t>
      </w:r>
    </w:p>
    <w:p w14:paraId="17BE7EEC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0. or/1-9</w:t>
      </w:r>
    </w:p>
    <w:p w14:paraId="0217D84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1. (animals not (humans and animals)).sh.</w:t>
      </w:r>
    </w:p>
    <w:p w14:paraId="67D0427A" w14:textId="77777777" w:rsidR="004E1F3D" w:rsidRPr="004A0621" w:rsidRDefault="004E1F3D" w:rsidP="004E1F3D">
      <w:pPr>
        <w:spacing w:line="480" w:lineRule="auto"/>
      </w:pPr>
      <w:r w:rsidRPr="004A0621">
        <w:rPr>
          <w:lang w:val="en-US"/>
        </w:rPr>
        <w:t xml:space="preserve">12. </w:t>
      </w:r>
      <w:r w:rsidRPr="004A0621">
        <w:t>(adolescent* or teen* or youth? or puberty or childhood or children* or p?ediatri* or preschool or pre-school or nursery or kindergarten or infant? or newborn? or neonat* or prematurity or fetal or foetal).mp.</w:t>
      </w:r>
    </w:p>
    <w:p w14:paraId="3B932EBF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3. 11 or 12</w:t>
      </w:r>
    </w:p>
    <w:p w14:paraId="18751980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4. 10 not 13</w:t>
      </w:r>
    </w:p>
    <w:p w14:paraId="5F5FFB3F" w14:textId="77777777" w:rsidR="004E1F3D" w:rsidRPr="004A0621" w:rsidRDefault="004E1F3D" w:rsidP="004E1F3D">
      <w:pPr>
        <w:spacing w:line="480" w:lineRule="auto"/>
        <w:rPr>
          <w:b/>
          <w:bCs/>
          <w:i/>
          <w:lang w:val="en-US"/>
        </w:rPr>
      </w:pPr>
      <w:r w:rsidRPr="004A0621">
        <w:rPr>
          <w:lang w:val="en-US"/>
        </w:rPr>
        <w:t xml:space="preserve"> </w:t>
      </w:r>
    </w:p>
    <w:p w14:paraId="00367F20" w14:textId="77777777" w:rsidR="004E1F3D" w:rsidRPr="004A0621" w:rsidRDefault="004E1F3D" w:rsidP="004E1F3D">
      <w:pPr>
        <w:spacing w:line="480" w:lineRule="auto"/>
        <w:rPr>
          <w:iCs/>
          <w:lang w:val="en-US"/>
        </w:rPr>
      </w:pPr>
      <w:r w:rsidRPr="004A0621">
        <w:rPr>
          <w:b/>
          <w:bCs/>
          <w:iCs/>
          <w:lang w:val="en-US"/>
        </w:rPr>
        <w:t>Part B: Specific search for low back, sacrum and coccyx problems</w:t>
      </w:r>
    </w:p>
    <w:p w14:paraId="45B79CEE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5. dorsalgia.ti,ab.</w:t>
      </w:r>
    </w:p>
    <w:p w14:paraId="300C3A0B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6. exp Back Pain/</w:t>
      </w:r>
    </w:p>
    <w:p w14:paraId="601B8937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7. backache.ti,ab.</w:t>
      </w:r>
    </w:p>
    <w:p w14:paraId="1B6BFF4A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18. ((lumb* or back) adj pain).ti,ab.</w:t>
      </w:r>
    </w:p>
    <w:p w14:paraId="192D7A79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lastRenderedPageBreak/>
        <w:t>19. coccydynia.ti,ab.</w:t>
      </w:r>
    </w:p>
    <w:p w14:paraId="00C03D77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 xml:space="preserve">20. sciatica.ti,ab. </w:t>
      </w:r>
    </w:p>
    <w:p w14:paraId="6A02B8F9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1. spondylosis.ti,ab.</w:t>
      </w:r>
    </w:p>
    <w:p w14:paraId="057F11E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2. lumbago.ti,ab.</w:t>
      </w:r>
    </w:p>
    <w:p w14:paraId="76DDDFD8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3. back disorder$.ti,ab</w:t>
      </w:r>
    </w:p>
    <w:p w14:paraId="38E14C04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4. or/15-23</w:t>
      </w:r>
    </w:p>
    <w:p w14:paraId="362E1AAF" w14:textId="77777777" w:rsidR="004E1F3D" w:rsidRPr="004A0621" w:rsidRDefault="004E1F3D" w:rsidP="004E1F3D">
      <w:pPr>
        <w:spacing w:line="480" w:lineRule="auto"/>
        <w:rPr>
          <w:lang w:val="en-US"/>
        </w:rPr>
      </w:pPr>
    </w:p>
    <w:p w14:paraId="21C26E43" w14:textId="77777777" w:rsidR="004E1F3D" w:rsidRPr="004A0621" w:rsidRDefault="004E1F3D" w:rsidP="004E1F3D">
      <w:pPr>
        <w:spacing w:line="480" w:lineRule="auto"/>
        <w:rPr>
          <w:b/>
          <w:bCs/>
          <w:iCs/>
          <w:lang w:val="en-US"/>
        </w:rPr>
      </w:pPr>
      <w:r w:rsidRPr="004A0621">
        <w:rPr>
          <w:b/>
          <w:bCs/>
          <w:iCs/>
          <w:lang w:val="en-US"/>
        </w:rPr>
        <w:t>Part C: Specific search for other spinal disorders</w:t>
      </w:r>
    </w:p>
    <w:p w14:paraId="3B0CCD24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5. Coccyx.sh</w:t>
      </w:r>
    </w:p>
    <w:p w14:paraId="7526BEE2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6. Lumbar Vertebrae.sh</w:t>
      </w:r>
    </w:p>
    <w:p w14:paraId="6A75D80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7. Intervertebral disc.sh</w:t>
      </w:r>
    </w:p>
    <w:p w14:paraId="45ECEB4B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8. discitis.ti,ab.</w:t>
      </w:r>
    </w:p>
    <w:p w14:paraId="2D0B6DEB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29. Sacrum.sh</w:t>
      </w:r>
    </w:p>
    <w:p w14:paraId="2A84A9C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0. Intervertebral disc degeneration.sh</w:t>
      </w:r>
    </w:p>
    <w:p w14:paraId="3E716C11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1. (disc adj degenerat*).ti,ab.</w:t>
      </w:r>
    </w:p>
    <w:p w14:paraId="204B93EE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2. (disc adj prolapse*).ti,ab.</w:t>
      </w:r>
    </w:p>
    <w:p w14:paraId="0E76DD71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3. (disc adj herniat*).ti,ab.</w:t>
      </w:r>
    </w:p>
    <w:p w14:paraId="0119F29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4. spinal fusion.sh.</w:t>
      </w:r>
    </w:p>
    <w:p w14:paraId="5B7B9F8F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5. (facet adj joint*).ti,ab.</w:t>
      </w:r>
    </w:p>
    <w:p w14:paraId="30A50698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 xml:space="preserve">36. Intervertebral Disc Displacement.sh. </w:t>
      </w:r>
    </w:p>
    <w:p w14:paraId="45FACBC3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7. postlaminectomy.ti,ab.</w:t>
      </w:r>
    </w:p>
    <w:p w14:paraId="4167C9D0" w14:textId="77777777" w:rsidR="004E1F3D" w:rsidRPr="004A0621" w:rsidRDefault="004E1F3D" w:rsidP="004E1F3D">
      <w:pPr>
        <w:spacing w:line="480" w:lineRule="auto"/>
        <w:rPr>
          <w:lang w:val="en-US"/>
        </w:rPr>
      </w:pPr>
      <w:r w:rsidRPr="004A0621">
        <w:rPr>
          <w:lang w:val="en-US"/>
        </w:rPr>
        <w:t>38. or/25-37</w:t>
      </w:r>
    </w:p>
    <w:p w14:paraId="45B5FF76" w14:textId="77777777" w:rsidR="004E1F3D" w:rsidRPr="00B8313A" w:rsidRDefault="004E1F3D" w:rsidP="004E1F3D">
      <w:pPr>
        <w:spacing w:line="480" w:lineRule="auto"/>
        <w:rPr>
          <w:lang w:val="en-US"/>
        </w:rPr>
      </w:pPr>
    </w:p>
    <w:p w14:paraId="721635F8" w14:textId="77777777" w:rsidR="004E1F3D" w:rsidRPr="00B8313A" w:rsidRDefault="004E1F3D" w:rsidP="004E1F3D">
      <w:pPr>
        <w:spacing w:line="480" w:lineRule="auto"/>
        <w:rPr>
          <w:b/>
          <w:bCs/>
          <w:iCs/>
          <w:lang w:val="en-US"/>
        </w:rPr>
      </w:pPr>
      <w:r w:rsidRPr="00B8313A">
        <w:rPr>
          <w:b/>
          <w:bCs/>
          <w:iCs/>
          <w:lang w:val="en-US"/>
        </w:rPr>
        <w:t>Part D: Specific search for interventions of interest</w:t>
      </w:r>
    </w:p>
    <w:p w14:paraId="59215EB5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39. Antibodies, Monoclonal, Humanized/</w:t>
      </w:r>
    </w:p>
    <w:p w14:paraId="703B2A15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iCs/>
          <w:lang w:val="en-US"/>
        </w:rPr>
        <w:lastRenderedPageBreak/>
        <w:t xml:space="preserve">40. </w:t>
      </w:r>
      <w:r w:rsidRPr="00B8313A">
        <w:rPr>
          <w:color w:val="000000"/>
        </w:rPr>
        <w:t>exp Nerve Growth Factors/</w:t>
      </w:r>
    </w:p>
    <w:p w14:paraId="28CA49C9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1. Tanezumab.mp.</w:t>
      </w:r>
    </w:p>
    <w:p w14:paraId="737D7C0F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2. fulranumab.mp.</w:t>
      </w:r>
    </w:p>
    <w:p w14:paraId="300D35B3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3. fasinumab.mp.</w:t>
      </w:r>
    </w:p>
    <w:p w14:paraId="05D1DD63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4. anti-NGF.mp.</w:t>
      </w:r>
    </w:p>
    <w:p w14:paraId="5F26CBC5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5. NGF.mp.</w:t>
      </w:r>
    </w:p>
    <w:p w14:paraId="6E64363B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6. monoclonal antibodies.mp.</w:t>
      </w:r>
    </w:p>
    <w:p w14:paraId="15816455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7. ABT-110.mp.</w:t>
      </w:r>
    </w:p>
    <w:p w14:paraId="1FF2BDC3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8. PG110.mp.</w:t>
      </w:r>
    </w:p>
    <w:p w14:paraId="3E66B41D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49. Antinerve growth factor.mp.</w:t>
      </w:r>
    </w:p>
    <w:p w14:paraId="051880F3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0. RN624.mp.</w:t>
      </w:r>
    </w:p>
    <w:p w14:paraId="18179789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1. REGN475.mp.</w:t>
      </w:r>
    </w:p>
    <w:p w14:paraId="5C1D3185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2. MEDI-578.mp.</w:t>
      </w:r>
    </w:p>
    <w:p w14:paraId="6701917B" w14:textId="77777777" w:rsidR="004E1F3D" w:rsidRPr="00B8313A" w:rsidRDefault="004E1F3D" w:rsidP="004E1F3D">
      <w:pPr>
        <w:spacing w:line="480" w:lineRule="auto"/>
        <w:rPr>
          <w:color w:val="2D2D2D"/>
        </w:rPr>
      </w:pPr>
      <w:r w:rsidRPr="00B8313A">
        <w:rPr>
          <w:color w:val="2D2D2D"/>
        </w:rPr>
        <w:t>53. exp Interleukins/</w:t>
      </w:r>
    </w:p>
    <w:p w14:paraId="4237178A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4. biological products/</w:t>
      </w:r>
    </w:p>
    <w:p w14:paraId="568EECA3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5. ASP-7962.mp.</w:t>
      </w:r>
    </w:p>
    <w:p w14:paraId="44190B72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6. Brain-derived growth factor/</w:t>
      </w:r>
    </w:p>
    <w:p w14:paraId="0FD8F347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7. neurotrophic.mp.</w:t>
      </w:r>
    </w:p>
    <w:p w14:paraId="10F99CA0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8. Receptor, trkA/</w:t>
      </w:r>
    </w:p>
    <w:p w14:paraId="52FA5195" w14:textId="77777777" w:rsidR="004E1F3D" w:rsidRPr="00B8313A" w:rsidRDefault="004E1F3D" w:rsidP="004E1F3D">
      <w:pPr>
        <w:spacing w:line="480" w:lineRule="auto"/>
        <w:rPr>
          <w:color w:val="000000"/>
        </w:rPr>
      </w:pPr>
      <w:r w:rsidRPr="00B8313A">
        <w:rPr>
          <w:color w:val="000000"/>
        </w:rPr>
        <w:t>59. Receptor, trkB/</w:t>
      </w:r>
    </w:p>
    <w:p w14:paraId="6818A874" w14:textId="77777777" w:rsidR="004E1F3D" w:rsidRDefault="004E1F3D" w:rsidP="004E1F3D">
      <w:pPr>
        <w:spacing w:line="480" w:lineRule="auto"/>
        <w:rPr>
          <w:color w:val="2D2D2D"/>
        </w:rPr>
      </w:pPr>
      <w:r w:rsidRPr="00B8313A">
        <w:rPr>
          <w:color w:val="2D2D2D"/>
        </w:rPr>
        <w:t>60. exp Receptors, Nerve Growth Factor/</w:t>
      </w:r>
    </w:p>
    <w:p w14:paraId="1503567D" w14:textId="77777777" w:rsidR="004E1F3D" w:rsidRPr="00B8313A" w:rsidRDefault="004E1F3D" w:rsidP="004E1F3D">
      <w:pPr>
        <w:spacing w:line="480" w:lineRule="auto"/>
        <w:rPr>
          <w:iCs/>
          <w:lang w:val="en-US"/>
        </w:rPr>
      </w:pPr>
      <w:r>
        <w:rPr>
          <w:color w:val="2D2D2D"/>
        </w:rPr>
        <w:t>61. or/39-60</w:t>
      </w:r>
    </w:p>
    <w:p w14:paraId="3C19C5EA" w14:textId="77777777" w:rsidR="004E1F3D" w:rsidRPr="004A0621" w:rsidRDefault="004E1F3D" w:rsidP="004E1F3D">
      <w:pPr>
        <w:spacing w:line="480" w:lineRule="auto"/>
      </w:pPr>
    </w:p>
    <w:p w14:paraId="43CA66F1" w14:textId="77777777" w:rsidR="004E1F3D" w:rsidRPr="004A0621" w:rsidRDefault="004E1F3D" w:rsidP="004E1F3D">
      <w:pPr>
        <w:spacing w:line="480" w:lineRule="auto"/>
        <w:rPr>
          <w:b/>
          <w:bCs/>
        </w:rPr>
      </w:pPr>
      <w:r w:rsidRPr="004A0621">
        <w:rPr>
          <w:b/>
          <w:bCs/>
        </w:rPr>
        <w:t>Part E. Combination of terms</w:t>
      </w:r>
    </w:p>
    <w:p w14:paraId="46DC0996" w14:textId="77777777" w:rsidR="004E1F3D" w:rsidRPr="004A0621" w:rsidRDefault="004E1F3D" w:rsidP="004E1F3D">
      <w:pPr>
        <w:spacing w:line="480" w:lineRule="auto"/>
        <w:rPr>
          <w:color w:val="000000" w:themeColor="text1"/>
        </w:rPr>
      </w:pPr>
      <w:r w:rsidRPr="004A0621">
        <w:rPr>
          <w:color w:val="000000" w:themeColor="text1"/>
        </w:rPr>
        <w:t>6</w:t>
      </w:r>
      <w:r>
        <w:rPr>
          <w:color w:val="000000" w:themeColor="text1"/>
        </w:rPr>
        <w:t>2</w:t>
      </w:r>
      <w:r w:rsidRPr="004A0621">
        <w:rPr>
          <w:color w:val="000000" w:themeColor="text1"/>
        </w:rPr>
        <w:t>. 24 or 38 (all back pain)</w:t>
      </w:r>
    </w:p>
    <w:p w14:paraId="026897C3" w14:textId="77777777" w:rsidR="004E1F3D" w:rsidRPr="004A0621" w:rsidRDefault="004E1F3D" w:rsidP="004E1F3D">
      <w:pPr>
        <w:spacing w:line="480" w:lineRule="auto"/>
        <w:rPr>
          <w:color w:val="000000" w:themeColor="text1"/>
        </w:rPr>
      </w:pPr>
      <w:r w:rsidRPr="004A0621">
        <w:rPr>
          <w:color w:val="000000" w:themeColor="text1"/>
        </w:rPr>
        <w:lastRenderedPageBreak/>
        <w:t>6</w:t>
      </w:r>
      <w:r>
        <w:rPr>
          <w:color w:val="000000" w:themeColor="text1"/>
        </w:rPr>
        <w:t>3</w:t>
      </w:r>
      <w:r w:rsidRPr="004A0621">
        <w:rPr>
          <w:color w:val="000000" w:themeColor="text1"/>
        </w:rPr>
        <w:t>. 6</w:t>
      </w:r>
      <w:r>
        <w:rPr>
          <w:color w:val="000000" w:themeColor="text1"/>
        </w:rPr>
        <w:t>2</w:t>
      </w:r>
      <w:r w:rsidRPr="004A0621">
        <w:rPr>
          <w:color w:val="000000" w:themeColor="text1"/>
        </w:rPr>
        <w:t xml:space="preserve"> and 6</w:t>
      </w:r>
      <w:r>
        <w:rPr>
          <w:color w:val="000000" w:themeColor="text1"/>
        </w:rPr>
        <w:t>1</w:t>
      </w:r>
      <w:r w:rsidRPr="004A0621">
        <w:rPr>
          <w:color w:val="000000" w:themeColor="text1"/>
        </w:rPr>
        <w:t xml:space="preserve"> (all back pain and all interventions of interest)</w:t>
      </w:r>
    </w:p>
    <w:p w14:paraId="0192C645" w14:textId="77777777" w:rsidR="004E1F3D" w:rsidRPr="004A0621" w:rsidRDefault="004E1F3D" w:rsidP="004E1F3D">
      <w:pPr>
        <w:spacing w:line="480" w:lineRule="auto"/>
        <w:rPr>
          <w:color w:val="000000" w:themeColor="text1"/>
        </w:rPr>
      </w:pPr>
      <w:r w:rsidRPr="004A0621">
        <w:rPr>
          <w:color w:val="000000" w:themeColor="text1"/>
        </w:rPr>
        <w:t>69. 14 and 6</w:t>
      </w:r>
      <w:r>
        <w:rPr>
          <w:color w:val="000000" w:themeColor="text1"/>
        </w:rPr>
        <w:t>3</w:t>
      </w:r>
      <w:r w:rsidRPr="004A0621">
        <w:rPr>
          <w:color w:val="000000" w:themeColor="text1"/>
        </w:rPr>
        <w:t xml:space="preserve"> (all RCTs of interventions of interest in back pain)</w:t>
      </w:r>
    </w:p>
    <w:p w14:paraId="76CD01E8" w14:textId="77777777" w:rsidR="004E1F3D" w:rsidRPr="004A0621" w:rsidRDefault="004E1F3D" w:rsidP="004E1F3D">
      <w:pPr>
        <w:spacing w:line="480" w:lineRule="auto"/>
      </w:pPr>
    </w:p>
    <w:p w14:paraId="31CF2500" w14:textId="77777777" w:rsidR="004E1F3D" w:rsidRPr="004A0621" w:rsidRDefault="004E1F3D" w:rsidP="004E1F3D">
      <w:pPr>
        <w:spacing w:line="480" w:lineRule="auto"/>
        <w:rPr>
          <w:color w:val="000000"/>
        </w:rPr>
      </w:pPr>
    </w:p>
    <w:p w14:paraId="72CB443E" w14:textId="77777777" w:rsidR="004E1F3D" w:rsidRPr="004A0621" w:rsidRDefault="004E1F3D" w:rsidP="004E1F3D">
      <w:pPr>
        <w:spacing w:line="480" w:lineRule="auto"/>
      </w:pPr>
    </w:p>
    <w:p w14:paraId="7B05F728" w14:textId="77777777" w:rsidR="004E1F3D" w:rsidRPr="004A0621" w:rsidRDefault="004E1F3D" w:rsidP="004E1F3D">
      <w:pPr>
        <w:spacing w:line="480" w:lineRule="auto"/>
      </w:pPr>
    </w:p>
    <w:p w14:paraId="1CDAB1C2" w14:textId="77777777" w:rsidR="00050803" w:rsidRDefault="00050803"/>
    <w:sectPr w:rsidR="00050803" w:rsidSect="008443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3D"/>
    <w:rsid w:val="00000295"/>
    <w:rsid w:val="00015E11"/>
    <w:rsid w:val="00024341"/>
    <w:rsid w:val="00025007"/>
    <w:rsid w:val="00026394"/>
    <w:rsid w:val="0003108D"/>
    <w:rsid w:val="00041456"/>
    <w:rsid w:val="00043E6A"/>
    <w:rsid w:val="00050742"/>
    <w:rsid w:val="00050803"/>
    <w:rsid w:val="00056076"/>
    <w:rsid w:val="000674A1"/>
    <w:rsid w:val="0006791E"/>
    <w:rsid w:val="00077588"/>
    <w:rsid w:val="000779A2"/>
    <w:rsid w:val="00082727"/>
    <w:rsid w:val="000872BD"/>
    <w:rsid w:val="00087555"/>
    <w:rsid w:val="000A28D9"/>
    <w:rsid w:val="000A556B"/>
    <w:rsid w:val="000B3AB4"/>
    <w:rsid w:val="000D1EA2"/>
    <w:rsid w:val="000D38CA"/>
    <w:rsid w:val="000D42F0"/>
    <w:rsid w:val="000D4A2B"/>
    <w:rsid w:val="000E1FFC"/>
    <w:rsid w:val="000E745C"/>
    <w:rsid w:val="00102869"/>
    <w:rsid w:val="00103094"/>
    <w:rsid w:val="0010444E"/>
    <w:rsid w:val="00106997"/>
    <w:rsid w:val="00114E94"/>
    <w:rsid w:val="00117393"/>
    <w:rsid w:val="00120B45"/>
    <w:rsid w:val="00124F2E"/>
    <w:rsid w:val="00126E8D"/>
    <w:rsid w:val="00127102"/>
    <w:rsid w:val="00136BDB"/>
    <w:rsid w:val="001455EB"/>
    <w:rsid w:val="00153EAB"/>
    <w:rsid w:val="0015606E"/>
    <w:rsid w:val="00160390"/>
    <w:rsid w:val="00163155"/>
    <w:rsid w:val="0016434B"/>
    <w:rsid w:val="00165ECE"/>
    <w:rsid w:val="0017172B"/>
    <w:rsid w:val="00173C31"/>
    <w:rsid w:val="00177FAA"/>
    <w:rsid w:val="00182B32"/>
    <w:rsid w:val="0018461D"/>
    <w:rsid w:val="001941C4"/>
    <w:rsid w:val="001A1B35"/>
    <w:rsid w:val="001A35EB"/>
    <w:rsid w:val="001B172B"/>
    <w:rsid w:val="001B2C2D"/>
    <w:rsid w:val="001B2FB9"/>
    <w:rsid w:val="001C3D2C"/>
    <w:rsid w:val="001E05A8"/>
    <w:rsid w:val="001F5DB1"/>
    <w:rsid w:val="002059DD"/>
    <w:rsid w:val="00207177"/>
    <w:rsid w:val="0021667B"/>
    <w:rsid w:val="0022184C"/>
    <w:rsid w:val="00222484"/>
    <w:rsid w:val="00225C66"/>
    <w:rsid w:val="002265D2"/>
    <w:rsid w:val="002404DB"/>
    <w:rsid w:val="00243C49"/>
    <w:rsid w:val="00263CF7"/>
    <w:rsid w:val="00264B3B"/>
    <w:rsid w:val="002707C2"/>
    <w:rsid w:val="0028054A"/>
    <w:rsid w:val="0028360B"/>
    <w:rsid w:val="00290151"/>
    <w:rsid w:val="002A20CF"/>
    <w:rsid w:val="002A7CE9"/>
    <w:rsid w:val="002B0902"/>
    <w:rsid w:val="002B24D7"/>
    <w:rsid w:val="002B302C"/>
    <w:rsid w:val="002C2982"/>
    <w:rsid w:val="002C6BDB"/>
    <w:rsid w:val="003021D3"/>
    <w:rsid w:val="003109B0"/>
    <w:rsid w:val="0031574C"/>
    <w:rsid w:val="00323659"/>
    <w:rsid w:val="0032629A"/>
    <w:rsid w:val="00327B8B"/>
    <w:rsid w:val="00332698"/>
    <w:rsid w:val="00353EC1"/>
    <w:rsid w:val="00377042"/>
    <w:rsid w:val="0037759A"/>
    <w:rsid w:val="0038181D"/>
    <w:rsid w:val="00386255"/>
    <w:rsid w:val="003878ED"/>
    <w:rsid w:val="00393C42"/>
    <w:rsid w:val="0039728E"/>
    <w:rsid w:val="003B2E9C"/>
    <w:rsid w:val="003C4D75"/>
    <w:rsid w:val="003D4F91"/>
    <w:rsid w:val="003E0E44"/>
    <w:rsid w:val="003E6F27"/>
    <w:rsid w:val="003F1712"/>
    <w:rsid w:val="003F6E48"/>
    <w:rsid w:val="00400E03"/>
    <w:rsid w:val="00405923"/>
    <w:rsid w:val="004074E0"/>
    <w:rsid w:val="00417B30"/>
    <w:rsid w:val="0042358C"/>
    <w:rsid w:val="00425779"/>
    <w:rsid w:val="004319E6"/>
    <w:rsid w:val="00431AB7"/>
    <w:rsid w:val="00432BE7"/>
    <w:rsid w:val="004344DF"/>
    <w:rsid w:val="00443D61"/>
    <w:rsid w:val="0045282A"/>
    <w:rsid w:val="00455A03"/>
    <w:rsid w:val="00460A5C"/>
    <w:rsid w:val="00461050"/>
    <w:rsid w:val="0047406C"/>
    <w:rsid w:val="004771AC"/>
    <w:rsid w:val="00491BD3"/>
    <w:rsid w:val="004967E8"/>
    <w:rsid w:val="004A133B"/>
    <w:rsid w:val="004A2B2C"/>
    <w:rsid w:val="004A3253"/>
    <w:rsid w:val="004C271E"/>
    <w:rsid w:val="004C401A"/>
    <w:rsid w:val="004D0F49"/>
    <w:rsid w:val="004D1691"/>
    <w:rsid w:val="004D1B94"/>
    <w:rsid w:val="004D40DE"/>
    <w:rsid w:val="004E1808"/>
    <w:rsid w:val="004E1F3D"/>
    <w:rsid w:val="004F2C8B"/>
    <w:rsid w:val="004F4EB1"/>
    <w:rsid w:val="004F4FA6"/>
    <w:rsid w:val="004F62F6"/>
    <w:rsid w:val="004F6C77"/>
    <w:rsid w:val="005100E0"/>
    <w:rsid w:val="00511F85"/>
    <w:rsid w:val="00517872"/>
    <w:rsid w:val="00526415"/>
    <w:rsid w:val="00535D98"/>
    <w:rsid w:val="005372B4"/>
    <w:rsid w:val="005522FE"/>
    <w:rsid w:val="00552697"/>
    <w:rsid w:val="00557B68"/>
    <w:rsid w:val="005625CF"/>
    <w:rsid w:val="00563294"/>
    <w:rsid w:val="00576BC6"/>
    <w:rsid w:val="00577F3F"/>
    <w:rsid w:val="00583AEE"/>
    <w:rsid w:val="00592357"/>
    <w:rsid w:val="00597810"/>
    <w:rsid w:val="00597A3E"/>
    <w:rsid w:val="005B499D"/>
    <w:rsid w:val="005B748A"/>
    <w:rsid w:val="005C1E0E"/>
    <w:rsid w:val="005C5390"/>
    <w:rsid w:val="005C711B"/>
    <w:rsid w:val="005D4549"/>
    <w:rsid w:val="005E5711"/>
    <w:rsid w:val="005F0712"/>
    <w:rsid w:val="005F15A2"/>
    <w:rsid w:val="005F5867"/>
    <w:rsid w:val="006005AD"/>
    <w:rsid w:val="0060635F"/>
    <w:rsid w:val="00613305"/>
    <w:rsid w:val="00614AB0"/>
    <w:rsid w:val="0061580E"/>
    <w:rsid w:val="00643A53"/>
    <w:rsid w:val="00650403"/>
    <w:rsid w:val="006537BD"/>
    <w:rsid w:val="00655772"/>
    <w:rsid w:val="00656B93"/>
    <w:rsid w:val="00663B7E"/>
    <w:rsid w:val="006704AA"/>
    <w:rsid w:val="006743B6"/>
    <w:rsid w:val="006753C6"/>
    <w:rsid w:val="00692EA1"/>
    <w:rsid w:val="00693765"/>
    <w:rsid w:val="006A12BC"/>
    <w:rsid w:val="006A6BBB"/>
    <w:rsid w:val="006D119B"/>
    <w:rsid w:val="006D5457"/>
    <w:rsid w:val="006D6170"/>
    <w:rsid w:val="006E5C96"/>
    <w:rsid w:val="006E71AA"/>
    <w:rsid w:val="006E71CF"/>
    <w:rsid w:val="006F13DC"/>
    <w:rsid w:val="00704FD5"/>
    <w:rsid w:val="00717C4B"/>
    <w:rsid w:val="00725620"/>
    <w:rsid w:val="00730B86"/>
    <w:rsid w:val="00747FA3"/>
    <w:rsid w:val="00752B5D"/>
    <w:rsid w:val="00757C71"/>
    <w:rsid w:val="00761ED2"/>
    <w:rsid w:val="0076726D"/>
    <w:rsid w:val="00772CA6"/>
    <w:rsid w:val="00791439"/>
    <w:rsid w:val="007A0EE8"/>
    <w:rsid w:val="007A58B5"/>
    <w:rsid w:val="007B35FD"/>
    <w:rsid w:val="007B38EF"/>
    <w:rsid w:val="007B41C0"/>
    <w:rsid w:val="007D2B89"/>
    <w:rsid w:val="007F4F11"/>
    <w:rsid w:val="00814469"/>
    <w:rsid w:val="00817C8C"/>
    <w:rsid w:val="00822FC8"/>
    <w:rsid w:val="00824381"/>
    <w:rsid w:val="00832648"/>
    <w:rsid w:val="0084059D"/>
    <w:rsid w:val="0085013B"/>
    <w:rsid w:val="00850353"/>
    <w:rsid w:val="00857C85"/>
    <w:rsid w:val="00861A90"/>
    <w:rsid w:val="00865682"/>
    <w:rsid w:val="00867A60"/>
    <w:rsid w:val="00876017"/>
    <w:rsid w:val="00877E57"/>
    <w:rsid w:val="008820A2"/>
    <w:rsid w:val="008878C0"/>
    <w:rsid w:val="00892500"/>
    <w:rsid w:val="00893240"/>
    <w:rsid w:val="008963DB"/>
    <w:rsid w:val="008A13CF"/>
    <w:rsid w:val="008A39EA"/>
    <w:rsid w:val="008B0FFB"/>
    <w:rsid w:val="008B6CC7"/>
    <w:rsid w:val="008C6A65"/>
    <w:rsid w:val="008D2875"/>
    <w:rsid w:val="008D686B"/>
    <w:rsid w:val="008E1E21"/>
    <w:rsid w:val="008E3440"/>
    <w:rsid w:val="008E3D92"/>
    <w:rsid w:val="008E522A"/>
    <w:rsid w:val="008E6027"/>
    <w:rsid w:val="008F5C82"/>
    <w:rsid w:val="008F7305"/>
    <w:rsid w:val="00907552"/>
    <w:rsid w:val="0092120E"/>
    <w:rsid w:val="0092161C"/>
    <w:rsid w:val="009230C7"/>
    <w:rsid w:val="009307CD"/>
    <w:rsid w:val="00931A5B"/>
    <w:rsid w:val="00932CA3"/>
    <w:rsid w:val="009344A3"/>
    <w:rsid w:val="00945449"/>
    <w:rsid w:val="00946694"/>
    <w:rsid w:val="009513C8"/>
    <w:rsid w:val="009518D1"/>
    <w:rsid w:val="00960443"/>
    <w:rsid w:val="00966B24"/>
    <w:rsid w:val="0097456E"/>
    <w:rsid w:val="00975AD1"/>
    <w:rsid w:val="00975E83"/>
    <w:rsid w:val="00986E7F"/>
    <w:rsid w:val="00993F8D"/>
    <w:rsid w:val="00995145"/>
    <w:rsid w:val="0099515A"/>
    <w:rsid w:val="0099529E"/>
    <w:rsid w:val="009A0917"/>
    <w:rsid w:val="009C1429"/>
    <w:rsid w:val="009C2F59"/>
    <w:rsid w:val="009C602B"/>
    <w:rsid w:val="009C69A7"/>
    <w:rsid w:val="009E5873"/>
    <w:rsid w:val="009E64CA"/>
    <w:rsid w:val="009F1D67"/>
    <w:rsid w:val="009F2862"/>
    <w:rsid w:val="009F30A4"/>
    <w:rsid w:val="00A024E6"/>
    <w:rsid w:val="00A046E6"/>
    <w:rsid w:val="00A118C6"/>
    <w:rsid w:val="00A16207"/>
    <w:rsid w:val="00A22898"/>
    <w:rsid w:val="00A37713"/>
    <w:rsid w:val="00A42508"/>
    <w:rsid w:val="00A42B87"/>
    <w:rsid w:val="00A54485"/>
    <w:rsid w:val="00A6459C"/>
    <w:rsid w:val="00A83C92"/>
    <w:rsid w:val="00AB0653"/>
    <w:rsid w:val="00AB67AF"/>
    <w:rsid w:val="00AC6751"/>
    <w:rsid w:val="00AE06CA"/>
    <w:rsid w:val="00AE5CFB"/>
    <w:rsid w:val="00AF3B0C"/>
    <w:rsid w:val="00AF5B34"/>
    <w:rsid w:val="00B00BC9"/>
    <w:rsid w:val="00B00F7C"/>
    <w:rsid w:val="00B035C0"/>
    <w:rsid w:val="00B12425"/>
    <w:rsid w:val="00B13EB8"/>
    <w:rsid w:val="00B15E1B"/>
    <w:rsid w:val="00B17760"/>
    <w:rsid w:val="00B30DF7"/>
    <w:rsid w:val="00B3255B"/>
    <w:rsid w:val="00B42A00"/>
    <w:rsid w:val="00B44683"/>
    <w:rsid w:val="00B56D45"/>
    <w:rsid w:val="00B61B66"/>
    <w:rsid w:val="00B65AC4"/>
    <w:rsid w:val="00B8225A"/>
    <w:rsid w:val="00B83838"/>
    <w:rsid w:val="00B846C3"/>
    <w:rsid w:val="00B95596"/>
    <w:rsid w:val="00B96774"/>
    <w:rsid w:val="00B975EA"/>
    <w:rsid w:val="00BB23DC"/>
    <w:rsid w:val="00BB320C"/>
    <w:rsid w:val="00BB7472"/>
    <w:rsid w:val="00BB76AF"/>
    <w:rsid w:val="00BD23BD"/>
    <w:rsid w:val="00BD3DE0"/>
    <w:rsid w:val="00BE2C75"/>
    <w:rsid w:val="00BE4389"/>
    <w:rsid w:val="00BE6DC8"/>
    <w:rsid w:val="00BF293E"/>
    <w:rsid w:val="00BF33A1"/>
    <w:rsid w:val="00BF4E00"/>
    <w:rsid w:val="00C06831"/>
    <w:rsid w:val="00C12F40"/>
    <w:rsid w:val="00C16EEE"/>
    <w:rsid w:val="00C20459"/>
    <w:rsid w:val="00C25B66"/>
    <w:rsid w:val="00C34F95"/>
    <w:rsid w:val="00C413DD"/>
    <w:rsid w:val="00C44A12"/>
    <w:rsid w:val="00C4562D"/>
    <w:rsid w:val="00C47B8A"/>
    <w:rsid w:val="00C5587C"/>
    <w:rsid w:val="00C572FF"/>
    <w:rsid w:val="00C627D8"/>
    <w:rsid w:val="00C6465A"/>
    <w:rsid w:val="00C670C1"/>
    <w:rsid w:val="00C864FA"/>
    <w:rsid w:val="00C87D5B"/>
    <w:rsid w:val="00C905BF"/>
    <w:rsid w:val="00C94D66"/>
    <w:rsid w:val="00C96EB9"/>
    <w:rsid w:val="00C9768E"/>
    <w:rsid w:val="00CA4CD0"/>
    <w:rsid w:val="00CB3A38"/>
    <w:rsid w:val="00CD1F36"/>
    <w:rsid w:val="00CD5BDA"/>
    <w:rsid w:val="00CD76A1"/>
    <w:rsid w:val="00CE5087"/>
    <w:rsid w:val="00CE74A3"/>
    <w:rsid w:val="00CE7D05"/>
    <w:rsid w:val="00CF0219"/>
    <w:rsid w:val="00CF3187"/>
    <w:rsid w:val="00CF3A89"/>
    <w:rsid w:val="00D1749C"/>
    <w:rsid w:val="00D246EC"/>
    <w:rsid w:val="00D34CD7"/>
    <w:rsid w:val="00D436F0"/>
    <w:rsid w:val="00D47092"/>
    <w:rsid w:val="00D54472"/>
    <w:rsid w:val="00D55BB0"/>
    <w:rsid w:val="00D57B80"/>
    <w:rsid w:val="00D57EDD"/>
    <w:rsid w:val="00D62DCB"/>
    <w:rsid w:val="00D80C23"/>
    <w:rsid w:val="00D82982"/>
    <w:rsid w:val="00D845AA"/>
    <w:rsid w:val="00D91A10"/>
    <w:rsid w:val="00DA4D11"/>
    <w:rsid w:val="00DA4D87"/>
    <w:rsid w:val="00DA6A76"/>
    <w:rsid w:val="00DB2BAE"/>
    <w:rsid w:val="00DB2EEA"/>
    <w:rsid w:val="00DB398F"/>
    <w:rsid w:val="00DC0F3B"/>
    <w:rsid w:val="00DC1009"/>
    <w:rsid w:val="00DC3591"/>
    <w:rsid w:val="00DD26CD"/>
    <w:rsid w:val="00DD4C23"/>
    <w:rsid w:val="00DE08A8"/>
    <w:rsid w:val="00DE163C"/>
    <w:rsid w:val="00DF02FE"/>
    <w:rsid w:val="00DF384D"/>
    <w:rsid w:val="00DF6B15"/>
    <w:rsid w:val="00E0045E"/>
    <w:rsid w:val="00E00F41"/>
    <w:rsid w:val="00E01B7C"/>
    <w:rsid w:val="00E11647"/>
    <w:rsid w:val="00E11D23"/>
    <w:rsid w:val="00E129B4"/>
    <w:rsid w:val="00E2363C"/>
    <w:rsid w:val="00E31D52"/>
    <w:rsid w:val="00E34819"/>
    <w:rsid w:val="00E377AF"/>
    <w:rsid w:val="00E42BD9"/>
    <w:rsid w:val="00E502CF"/>
    <w:rsid w:val="00E55963"/>
    <w:rsid w:val="00E61D47"/>
    <w:rsid w:val="00E63D50"/>
    <w:rsid w:val="00E716D2"/>
    <w:rsid w:val="00E8100B"/>
    <w:rsid w:val="00E824B8"/>
    <w:rsid w:val="00E9470E"/>
    <w:rsid w:val="00E9529B"/>
    <w:rsid w:val="00E97ACA"/>
    <w:rsid w:val="00EA297B"/>
    <w:rsid w:val="00EB477B"/>
    <w:rsid w:val="00EB66D9"/>
    <w:rsid w:val="00EC0761"/>
    <w:rsid w:val="00EC2F68"/>
    <w:rsid w:val="00EE110B"/>
    <w:rsid w:val="00EE1CAB"/>
    <w:rsid w:val="00F0050A"/>
    <w:rsid w:val="00F03AB1"/>
    <w:rsid w:val="00F12651"/>
    <w:rsid w:val="00F25BCE"/>
    <w:rsid w:val="00F26DED"/>
    <w:rsid w:val="00F359E8"/>
    <w:rsid w:val="00F36007"/>
    <w:rsid w:val="00F43BE5"/>
    <w:rsid w:val="00F500AD"/>
    <w:rsid w:val="00F5154C"/>
    <w:rsid w:val="00F53294"/>
    <w:rsid w:val="00F606DB"/>
    <w:rsid w:val="00F62EBE"/>
    <w:rsid w:val="00F642D8"/>
    <w:rsid w:val="00F76A70"/>
    <w:rsid w:val="00F7771C"/>
    <w:rsid w:val="00F839E9"/>
    <w:rsid w:val="00F865AE"/>
    <w:rsid w:val="00F93AC5"/>
    <w:rsid w:val="00FA147E"/>
    <w:rsid w:val="00FA3EA5"/>
    <w:rsid w:val="00FB32EC"/>
    <w:rsid w:val="00FB67AC"/>
    <w:rsid w:val="00FC3ED9"/>
    <w:rsid w:val="00FC676B"/>
    <w:rsid w:val="00FE17FB"/>
    <w:rsid w:val="00FE21E0"/>
    <w:rsid w:val="00FE35E3"/>
    <w:rsid w:val="00FF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7529"/>
  <w15:chartTrackingRefBased/>
  <w15:docId w15:val="{2C945646-015C-C049-8D37-7A5B8A1BB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 w:qFormat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F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5E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EB"/>
    <w:rPr>
      <w:rFonts w:ascii="Times New Roman" w:hAnsi="Times New Roman" w:cs="Times New Roman"/>
      <w:sz w:val="18"/>
      <w:szCs w:val="18"/>
    </w:rPr>
  </w:style>
  <w:style w:type="paragraph" w:styleId="MessageHeader">
    <w:name w:val="Message Header"/>
    <w:basedOn w:val="Normal"/>
    <w:link w:val="MessageHeaderChar"/>
    <w:autoRedefine/>
    <w:qFormat/>
    <w:rsid w:val="000414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360" w:lineRule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041456"/>
    <w:rPr>
      <w:rFonts w:asciiTheme="majorHAnsi" w:eastAsiaTheme="majorEastAsia" w:hAnsiTheme="majorHAnsi" w:cstheme="majorBidi"/>
      <w:shd w:val="pct20" w:color="auto" w:fil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041456"/>
    <w:pPr>
      <w:ind w:right="862"/>
      <w:contextualSpacing/>
    </w:pPr>
    <w:rPr>
      <w:rFonts w:ascii="Calibri" w:eastAsia="Calibri" w:hAnsi="Calibri" w:cstheme="minorBidi"/>
      <w:i/>
      <w:iCs/>
      <w:color w:val="4472C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41456"/>
    <w:rPr>
      <w:rFonts w:ascii="Calibri" w:eastAsia="Calibri" w:hAnsi="Calibri"/>
      <w:i/>
      <w:iCs/>
      <w:color w:val="4472C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izzo</dc:creator>
  <cp:keywords/>
  <dc:description/>
  <cp:lastModifiedBy>Rodrigo Rizzo</cp:lastModifiedBy>
  <cp:revision>1</cp:revision>
  <dcterms:created xsi:type="dcterms:W3CDTF">2020-11-19T02:38:00Z</dcterms:created>
  <dcterms:modified xsi:type="dcterms:W3CDTF">2020-11-19T02:39:00Z</dcterms:modified>
</cp:coreProperties>
</file>